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B61EA" w14:textId="1751AE8E" w:rsidR="00AF0A01" w:rsidRPr="00CA5183" w:rsidRDefault="00CA5183" w:rsidP="00CA5183">
      <w:pPr>
        <w:jc w:val="center"/>
        <w:rPr>
          <w:rFonts w:ascii="Times New Roman" w:hAnsi="Times New Roman"/>
          <w:sz w:val="24"/>
          <w:szCs w:val="24"/>
        </w:rPr>
      </w:pPr>
      <w:r w:rsidRPr="00CA5183">
        <w:rPr>
          <w:rFonts w:ascii="Times New Roman" w:hAnsi="Times New Roman"/>
          <w:b/>
          <w:bCs/>
          <w:sz w:val="24"/>
          <w:szCs w:val="24"/>
        </w:rPr>
        <w:t xml:space="preserve">Table S1 </w:t>
      </w:r>
      <w:r w:rsidRPr="00CA5183">
        <w:rPr>
          <w:rFonts w:ascii="Times New Roman" w:hAnsi="Times New Roman"/>
          <w:sz w:val="24"/>
          <w:szCs w:val="24"/>
        </w:rPr>
        <w:t>Selection of t</w:t>
      </w:r>
      <w:r w:rsidRPr="00CA5183">
        <w:rPr>
          <w:rFonts w:ascii="Times New Roman" w:hAnsi="Times New Roman"/>
          <w:sz w:val="24"/>
          <w:szCs w:val="24"/>
        </w:rPr>
        <w:t xml:space="preserve">arget </w:t>
      </w:r>
      <w:r w:rsidRPr="00CA5183">
        <w:rPr>
          <w:rFonts w:ascii="Times New Roman" w:hAnsi="Times New Roman"/>
          <w:sz w:val="24"/>
          <w:szCs w:val="24"/>
        </w:rPr>
        <w:t>g</w:t>
      </w:r>
      <w:r w:rsidRPr="00CA5183">
        <w:rPr>
          <w:rFonts w:ascii="Times New Roman" w:hAnsi="Times New Roman"/>
          <w:sz w:val="24"/>
          <w:szCs w:val="24"/>
        </w:rPr>
        <w:t>enes</w:t>
      </w:r>
      <w:r w:rsidRPr="00CA5183">
        <w:rPr>
          <w:rFonts w:ascii="Times New Roman" w:hAnsi="Times New Roman"/>
          <w:sz w:val="24"/>
          <w:szCs w:val="24"/>
        </w:rPr>
        <w:t xml:space="preserve"> of </w:t>
      </w:r>
      <w:r w:rsidRPr="00CA5183">
        <w:rPr>
          <w:rFonts w:ascii="Times New Roman" w:hAnsi="Times New Roman"/>
          <w:sz w:val="24"/>
          <w:szCs w:val="24"/>
        </w:rPr>
        <w:t>lipid-lowering drugs</w:t>
      </w:r>
    </w:p>
    <w:tbl>
      <w:tblPr>
        <w:tblW w:w="84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9"/>
        <w:gridCol w:w="2513"/>
        <w:gridCol w:w="3450"/>
      </w:tblGrid>
      <w:tr w:rsidR="00CA5183" w14:paraId="0CD53BCF" w14:textId="77777777" w:rsidTr="00CA5183">
        <w:trPr>
          <w:trHeight w:val="315"/>
          <w:jc w:val="center"/>
        </w:trPr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0039A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rug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70E4D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rugID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C7445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rget Gene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CA5183" w14:paraId="1433E34F" w14:textId="77777777" w:rsidTr="00CA5183">
        <w:trPr>
          <w:trHeight w:val="315"/>
          <w:jc w:val="center"/>
        </w:trPr>
        <w:tc>
          <w:tcPr>
            <w:tcW w:w="24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42546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orvastatin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6EDA8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B01076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8305B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MGC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PP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H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DAC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bookmarkStart w:id="0" w:name="OLE_LINK1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R1I3</w:t>
            </w:r>
            <w:bookmarkEnd w:id="0"/>
          </w:p>
        </w:tc>
      </w:tr>
      <w:tr w:rsidR="00CA5183" w14:paraId="525D913D" w14:textId="77777777" w:rsidTr="00CA5183">
        <w:trPr>
          <w:trHeight w:val="315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15C8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irocumab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6975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B0930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7224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SK9</w:t>
            </w:r>
          </w:p>
        </w:tc>
      </w:tr>
      <w:tr w:rsidR="00CA5183" w14:paraId="7A17EAF3" w14:textId="77777777" w:rsidTr="00CA5183">
        <w:trPr>
          <w:trHeight w:val="315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9B9E8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luvastatin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DF6F0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B0109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7201E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MGC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DAC2</w:t>
            </w:r>
          </w:p>
        </w:tc>
      </w:tr>
      <w:tr w:rsidR="00CA5183" w14:paraId="3A0C8AE3" w14:textId="77777777" w:rsidTr="00CA5183">
        <w:trPr>
          <w:trHeight w:val="315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5422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vastatin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14689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B0022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BD9B9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MGC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TGAL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DAC2</w:t>
            </w:r>
          </w:p>
        </w:tc>
      </w:tr>
      <w:tr w:rsidR="00CA5183" w14:paraId="33F94714" w14:textId="77777777" w:rsidTr="00CA5183">
        <w:trPr>
          <w:trHeight w:val="315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09E6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avastatin sodium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D7174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B0017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6521E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MGC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DAC2</w:t>
            </w:r>
          </w:p>
        </w:tc>
      </w:tr>
      <w:tr w:rsidR="00CA5183" w14:paraId="48917BB4" w14:textId="77777777" w:rsidTr="00CA5183">
        <w:trPr>
          <w:trHeight w:val="315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89F9B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mvastatin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FF93E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B0064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983C9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MGC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TGAL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DAC2</w:t>
            </w:r>
          </w:p>
        </w:tc>
      </w:tr>
      <w:tr w:rsidR="00CA5183" w14:paraId="0289F70D" w14:textId="77777777" w:rsidTr="00CA5183">
        <w:trPr>
          <w:trHeight w:val="315"/>
          <w:jc w:val="center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37F63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suvastatin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AA806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B01098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CA45A" w14:textId="77777777" w:rsidR="00CA5183" w:rsidRDefault="00CA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MGC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TGAL</w:t>
            </w:r>
          </w:p>
        </w:tc>
      </w:tr>
    </w:tbl>
    <w:p w14:paraId="04041136" w14:textId="77777777" w:rsidR="00CA5183" w:rsidRDefault="00CA5183">
      <w:pPr>
        <w:rPr>
          <w:rFonts w:hint="eastAsia"/>
        </w:rPr>
      </w:pPr>
    </w:p>
    <w:sectPr w:rsidR="00CA5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183"/>
    <w:rsid w:val="00AF0A01"/>
    <w:rsid w:val="00CA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3E985"/>
  <w15:chartTrackingRefBased/>
  <w15:docId w15:val="{5983A9FB-A4BA-4F12-B1D0-10A955688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183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2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w</dc:creator>
  <cp:keywords/>
  <dc:description/>
  <cp:lastModifiedBy>y w</cp:lastModifiedBy>
  <cp:revision>1</cp:revision>
  <dcterms:created xsi:type="dcterms:W3CDTF">2024-02-06T05:28:00Z</dcterms:created>
  <dcterms:modified xsi:type="dcterms:W3CDTF">2024-02-06T05:30:00Z</dcterms:modified>
</cp:coreProperties>
</file>